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9F5" w:rsidRPr="00410A62" w:rsidRDefault="006109F5" w:rsidP="006109F5">
      <w:pPr>
        <w:keepNext/>
        <w:spacing w:after="200" w:line="240" w:lineRule="auto"/>
        <w:rPr>
          <w:rFonts w:ascii="Garamond" w:eastAsia="Calibri" w:hAnsi="Garamond" w:cs="Times New Roman"/>
          <w:b/>
          <w:i/>
          <w:iCs/>
          <w:sz w:val="24"/>
          <w:szCs w:val="24"/>
          <w:lang w:val="en-US"/>
        </w:rPr>
      </w:pPr>
      <w:r w:rsidRPr="00410A62">
        <w:rPr>
          <w:rFonts w:ascii="Garamond" w:hAnsi="Garamond" w:cs="Arial"/>
          <w:b/>
          <w:sz w:val="24"/>
          <w:szCs w:val="24"/>
          <w:lang w:val="en-US"/>
        </w:rPr>
        <w:t xml:space="preserve">Table A: </w:t>
      </w:r>
      <w:r w:rsidRPr="00410A62">
        <w:rPr>
          <w:rFonts w:ascii="Garamond" w:eastAsia="Calibri" w:hAnsi="Garamond" w:cs="Times New Roman"/>
          <w:b/>
          <w:iCs/>
          <w:sz w:val="24"/>
          <w:szCs w:val="24"/>
          <w:lang w:val="en-US"/>
        </w:rPr>
        <w:t>Estimated Healthcare Manager Respondents</w:t>
      </w:r>
    </w:p>
    <w:tbl>
      <w:tblPr>
        <w:tblW w:w="7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2281"/>
        <w:gridCol w:w="1701"/>
        <w:gridCol w:w="1717"/>
      </w:tblGrid>
      <w:tr w:rsidR="006109F5" w:rsidRPr="00DD1C2C" w:rsidTr="00483CD2">
        <w:trPr>
          <w:trHeight w:val="341"/>
        </w:trPr>
        <w:tc>
          <w:tcPr>
            <w:tcW w:w="1825" w:type="dxa"/>
            <w:shd w:val="clear" w:color="auto" w:fill="auto"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b/>
                <w:color w:val="000000"/>
                <w:sz w:val="20"/>
                <w:szCs w:val="20"/>
                <w:lang w:val="en-US"/>
              </w:rPr>
              <w:t>Facility in-charge</w:t>
            </w:r>
          </w:p>
        </w:tc>
        <w:tc>
          <w:tcPr>
            <w:tcW w:w="1701" w:type="dxa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b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b/>
                <w:color w:val="000000"/>
                <w:sz w:val="20"/>
                <w:szCs w:val="20"/>
                <w:lang w:val="en-US"/>
              </w:rPr>
              <w:t>CHMT</w:t>
            </w:r>
          </w:p>
        </w:tc>
        <w:tc>
          <w:tcPr>
            <w:tcW w:w="1717" w:type="dxa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b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6109F5" w:rsidRPr="00DD1C2C" w:rsidTr="00483CD2">
        <w:trPr>
          <w:trHeight w:val="15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>Total Managers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bCs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bCs/>
                <w:color w:val="000000"/>
                <w:sz w:val="20"/>
                <w:szCs w:val="20"/>
                <w:lang w:val="en-US"/>
              </w:rPr>
              <w:t xml:space="preserve">561 </w:t>
            </w:r>
          </w:p>
        </w:tc>
        <w:tc>
          <w:tcPr>
            <w:tcW w:w="1701" w:type="dxa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bCs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bCs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1717" w:type="dxa"/>
            <w:shd w:val="clear" w:color="auto" w:fill="auto"/>
            <w:vAlign w:val="bottom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bCs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  <w:t>849</w:t>
            </w:r>
          </w:p>
        </w:tc>
      </w:tr>
      <w:tr w:rsidR="006109F5" w:rsidRPr="00DD1C2C" w:rsidTr="00483CD2">
        <w:trPr>
          <w:trHeight w:val="15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>50% Response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 xml:space="preserve">        280 </w:t>
            </w:r>
          </w:p>
        </w:tc>
        <w:tc>
          <w:tcPr>
            <w:tcW w:w="1701" w:type="dxa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717" w:type="dxa"/>
            <w:shd w:val="clear" w:color="auto" w:fill="auto"/>
            <w:vAlign w:val="bottom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  <w:t>424</w:t>
            </w:r>
          </w:p>
        </w:tc>
      </w:tr>
      <w:tr w:rsidR="006109F5" w:rsidRPr="00DD1C2C" w:rsidTr="00483CD2">
        <w:trPr>
          <w:trHeight w:val="15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>25% Response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 xml:space="preserve">        140 </w:t>
            </w:r>
          </w:p>
        </w:tc>
        <w:tc>
          <w:tcPr>
            <w:tcW w:w="1701" w:type="dxa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717" w:type="dxa"/>
            <w:shd w:val="clear" w:color="auto" w:fill="auto"/>
            <w:vAlign w:val="bottom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  <w:t>212</w:t>
            </w:r>
          </w:p>
        </w:tc>
      </w:tr>
      <w:tr w:rsidR="006109F5" w:rsidRPr="00DD1C2C" w:rsidTr="00483CD2">
        <w:trPr>
          <w:trHeight w:val="15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>5% response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 xml:space="preserve">           70 </w:t>
            </w:r>
          </w:p>
        </w:tc>
        <w:tc>
          <w:tcPr>
            <w:tcW w:w="1701" w:type="dxa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17" w:type="dxa"/>
            <w:shd w:val="clear" w:color="auto" w:fill="auto"/>
            <w:vAlign w:val="bottom"/>
          </w:tcPr>
          <w:p w:rsidR="006109F5" w:rsidRPr="00DD1C2C" w:rsidRDefault="006109F5" w:rsidP="00483CD2">
            <w:pPr>
              <w:spacing w:after="0" w:line="240" w:lineRule="auto"/>
              <w:jc w:val="right"/>
              <w:rPr>
                <w:rFonts w:ascii="Garamond" w:eastAsia="Times New Roman" w:hAnsi="Garamond" w:cs="Arial"/>
                <w:color w:val="000000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color w:val="000000"/>
                <w:sz w:val="20"/>
                <w:szCs w:val="20"/>
                <w:lang w:val="en-US"/>
              </w:rPr>
              <w:t>106</w:t>
            </w:r>
          </w:p>
        </w:tc>
      </w:tr>
    </w:tbl>
    <w:p w:rsidR="006109F5" w:rsidRPr="00B12375" w:rsidRDefault="006109F5" w:rsidP="006109F5">
      <w:pPr>
        <w:rPr>
          <w:rFonts w:ascii="Arial" w:hAnsi="Arial" w:cs="Arial"/>
          <w:i/>
          <w:sz w:val="18"/>
          <w:szCs w:val="18"/>
          <w:lang w:val="en-US"/>
        </w:rPr>
      </w:pPr>
      <w:r w:rsidRPr="001A5D7B">
        <w:rPr>
          <w:rFonts w:ascii="Arial" w:hAnsi="Arial" w:cs="Arial"/>
          <w:i/>
          <w:sz w:val="18"/>
          <w:szCs w:val="18"/>
          <w:lang w:val="en-US"/>
        </w:rPr>
        <w:t>Note:</w:t>
      </w:r>
      <w:r>
        <w:rPr>
          <w:rFonts w:ascii="Arial" w:hAnsi="Arial" w:cs="Arial"/>
          <w:i/>
          <w:sz w:val="18"/>
          <w:szCs w:val="18"/>
          <w:lang w:val="en-US"/>
        </w:rPr>
        <w:t xml:space="preserve"> Kilimanjaro and </w:t>
      </w:r>
      <w:proofErr w:type="spellStart"/>
      <w:r>
        <w:rPr>
          <w:rFonts w:ascii="Arial" w:hAnsi="Arial" w:cs="Arial"/>
          <w:i/>
          <w:sz w:val="18"/>
          <w:szCs w:val="18"/>
          <w:lang w:val="en-US"/>
        </w:rPr>
        <w:t>Morogoro</w:t>
      </w:r>
      <w:proofErr w:type="spellEnd"/>
      <w:r>
        <w:rPr>
          <w:rFonts w:ascii="Arial" w:hAnsi="Arial" w:cs="Arial"/>
          <w:i/>
          <w:sz w:val="18"/>
          <w:szCs w:val="18"/>
          <w:lang w:val="en-US"/>
        </w:rPr>
        <w:t xml:space="preserve"> has 16</w:t>
      </w:r>
      <w:r w:rsidRPr="001A5D7B">
        <w:rPr>
          <w:rFonts w:ascii="Arial" w:hAnsi="Arial" w:cs="Arial"/>
          <w:i/>
          <w:sz w:val="18"/>
          <w:szCs w:val="18"/>
          <w:lang w:val="en-US"/>
        </w:rPr>
        <w:t xml:space="preserve"> Dist</w:t>
      </w:r>
      <w:r>
        <w:rPr>
          <w:rFonts w:ascii="Arial" w:hAnsi="Arial" w:cs="Arial"/>
          <w:i/>
          <w:sz w:val="18"/>
          <w:szCs w:val="18"/>
          <w:lang w:val="en-US"/>
        </w:rPr>
        <w:t>r</w:t>
      </w:r>
      <w:r w:rsidRPr="001A5D7B">
        <w:rPr>
          <w:rFonts w:ascii="Arial" w:hAnsi="Arial" w:cs="Arial"/>
          <w:i/>
          <w:sz w:val="18"/>
          <w:szCs w:val="18"/>
          <w:lang w:val="en-US"/>
        </w:rPr>
        <w:t>icts in total</w:t>
      </w:r>
    </w:p>
    <w:p w:rsidR="006109F5" w:rsidRDefault="006109F5" w:rsidP="006109F5">
      <w:pPr>
        <w:rPr>
          <w:rFonts w:ascii="Garamond" w:hAnsi="Garamond" w:cs="Arial"/>
          <w:b/>
          <w:sz w:val="24"/>
          <w:szCs w:val="24"/>
          <w:lang w:val="en-US"/>
        </w:rPr>
      </w:pPr>
    </w:p>
    <w:p w:rsidR="006109F5" w:rsidRDefault="006109F5" w:rsidP="006109F5">
      <w:pPr>
        <w:rPr>
          <w:rFonts w:ascii="Garamond" w:hAnsi="Garamond" w:cs="Arial"/>
          <w:b/>
          <w:sz w:val="24"/>
          <w:szCs w:val="24"/>
          <w:lang w:val="en-US"/>
        </w:rPr>
      </w:pPr>
    </w:p>
    <w:p w:rsidR="006109F5" w:rsidRDefault="006109F5" w:rsidP="006109F5">
      <w:pPr>
        <w:rPr>
          <w:rFonts w:ascii="Garamond" w:hAnsi="Garamond" w:cs="Arial"/>
          <w:b/>
          <w:sz w:val="24"/>
          <w:szCs w:val="24"/>
          <w:lang w:val="en-US"/>
        </w:rPr>
      </w:pPr>
    </w:p>
    <w:p w:rsidR="006109F5" w:rsidRPr="00410A62" w:rsidRDefault="006109F5" w:rsidP="006109F5">
      <w:pPr>
        <w:rPr>
          <w:rFonts w:ascii="Garamond" w:hAnsi="Garamond" w:cs="Arial"/>
          <w:b/>
          <w:sz w:val="24"/>
          <w:szCs w:val="24"/>
          <w:lang w:val="en-US"/>
        </w:rPr>
      </w:pPr>
      <w:r w:rsidRPr="00410A62">
        <w:rPr>
          <w:rFonts w:ascii="Garamond" w:hAnsi="Garamond" w:cs="Arial"/>
          <w:b/>
          <w:sz w:val="24"/>
          <w:szCs w:val="24"/>
          <w:lang w:val="en-US"/>
        </w:rPr>
        <w:t>Table B: Frequencies and percentages of reported services provision (Facility)</w:t>
      </w:r>
    </w:p>
    <w:tbl>
      <w:tblPr>
        <w:tblStyle w:val="TableGrid"/>
        <w:tblW w:w="9865" w:type="dxa"/>
        <w:tblLayout w:type="fixed"/>
        <w:tblLook w:val="04A0" w:firstRow="1" w:lastRow="0" w:firstColumn="1" w:lastColumn="0" w:noHBand="0" w:noVBand="1"/>
      </w:tblPr>
      <w:tblGrid>
        <w:gridCol w:w="4673"/>
        <w:gridCol w:w="1316"/>
        <w:gridCol w:w="1377"/>
        <w:gridCol w:w="1400"/>
        <w:gridCol w:w="1099"/>
      </w:tblGrid>
      <w:tr w:rsidR="006109F5" w:rsidRPr="00DD1C2C" w:rsidTr="00483CD2">
        <w:trPr>
          <w:trHeight w:val="393"/>
        </w:trPr>
        <w:tc>
          <w:tcPr>
            <w:tcW w:w="4673" w:type="dxa"/>
          </w:tcPr>
          <w:p w:rsidR="006109F5" w:rsidRPr="00DD1C2C" w:rsidRDefault="006109F5" w:rsidP="00483CD2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:rsidR="006109F5" w:rsidRPr="00DD1C2C" w:rsidRDefault="006109F5" w:rsidP="00483CD2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7" w:type="dxa"/>
          </w:tcPr>
          <w:p w:rsidR="006109F5" w:rsidRPr="00DD1C2C" w:rsidRDefault="006109F5" w:rsidP="00483CD2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Dispensary n=155</w:t>
            </w:r>
          </w:p>
        </w:tc>
        <w:tc>
          <w:tcPr>
            <w:tcW w:w="1400" w:type="dxa"/>
          </w:tcPr>
          <w:p w:rsidR="006109F5" w:rsidRPr="00DD1C2C" w:rsidRDefault="006109F5" w:rsidP="00483CD2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Health </w:t>
            </w:r>
            <w:proofErr w:type="spellStart"/>
            <w:r w:rsidRPr="00DD1C2C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centre</w:t>
            </w:r>
            <w:proofErr w:type="spellEnd"/>
            <w:r w:rsidRPr="00DD1C2C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 n=46</w:t>
            </w:r>
          </w:p>
        </w:tc>
        <w:tc>
          <w:tcPr>
            <w:tcW w:w="1099" w:type="dxa"/>
          </w:tcPr>
          <w:p w:rsidR="006109F5" w:rsidRPr="00DD1C2C" w:rsidRDefault="006109F5" w:rsidP="00483CD2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Hospital n=3</w:t>
            </w:r>
          </w:p>
        </w:tc>
      </w:tr>
      <w:tr w:rsidR="006109F5" w:rsidRPr="00DD1C2C" w:rsidTr="00483CD2">
        <w:trPr>
          <w:trHeight w:val="272"/>
        </w:trPr>
        <w:tc>
          <w:tcPr>
            <w:tcW w:w="4673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Facility provide services to NCDs patients</w:t>
            </w:r>
          </w:p>
        </w:tc>
        <w:tc>
          <w:tcPr>
            <w:tcW w:w="1316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185 (90.7)</w:t>
            </w:r>
          </w:p>
        </w:tc>
        <w:tc>
          <w:tcPr>
            <w:tcW w:w="1377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138 (89.0)</w:t>
            </w:r>
          </w:p>
        </w:tc>
        <w:tc>
          <w:tcPr>
            <w:tcW w:w="1400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44 (95.7)</w:t>
            </w:r>
          </w:p>
        </w:tc>
        <w:tc>
          <w:tcPr>
            <w:tcW w:w="1099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3 (100.0)</w:t>
            </w:r>
          </w:p>
        </w:tc>
      </w:tr>
      <w:tr w:rsidR="006109F5" w:rsidRPr="00DD1C2C" w:rsidTr="00483CD2">
        <w:trPr>
          <w:trHeight w:val="416"/>
        </w:trPr>
        <w:tc>
          <w:tcPr>
            <w:tcW w:w="4673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Special arrangement to provide NCDs services (OPD, NCD clinic day, NCDs wing)</w:t>
            </w:r>
          </w:p>
        </w:tc>
        <w:tc>
          <w:tcPr>
            <w:tcW w:w="1316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143 (77.3)</w:t>
            </w:r>
          </w:p>
        </w:tc>
        <w:tc>
          <w:tcPr>
            <w:tcW w:w="1377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100 (64.5)</w:t>
            </w:r>
          </w:p>
        </w:tc>
        <w:tc>
          <w:tcPr>
            <w:tcW w:w="1400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40 (86.9)</w:t>
            </w:r>
          </w:p>
        </w:tc>
        <w:tc>
          <w:tcPr>
            <w:tcW w:w="1099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3 (100.0)</w:t>
            </w:r>
          </w:p>
        </w:tc>
      </w:tr>
      <w:tr w:rsidR="006109F5" w:rsidRPr="00DD1C2C" w:rsidTr="00483CD2">
        <w:trPr>
          <w:trHeight w:val="416"/>
        </w:trPr>
        <w:tc>
          <w:tcPr>
            <w:tcW w:w="4673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Number of staff in a facility in total (mean)(Standard deviation)</w:t>
            </w:r>
          </w:p>
        </w:tc>
        <w:tc>
          <w:tcPr>
            <w:tcW w:w="1316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9.8 (17.6)</w:t>
            </w:r>
          </w:p>
        </w:tc>
        <w:tc>
          <w:tcPr>
            <w:tcW w:w="1377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3.8 (3.2)</w:t>
            </w:r>
          </w:p>
        </w:tc>
        <w:tc>
          <w:tcPr>
            <w:tcW w:w="1400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25 (23.1)</w:t>
            </w:r>
          </w:p>
        </w:tc>
        <w:tc>
          <w:tcPr>
            <w:tcW w:w="1099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82 (51.0)</w:t>
            </w:r>
          </w:p>
        </w:tc>
      </w:tr>
      <w:tr w:rsidR="006109F5" w:rsidRPr="00DD1C2C" w:rsidTr="00483CD2">
        <w:trPr>
          <w:trHeight w:val="408"/>
        </w:trPr>
        <w:tc>
          <w:tcPr>
            <w:tcW w:w="4673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Number of inpatient/observation beds (mean)(Standard deviation)</w:t>
            </w:r>
          </w:p>
        </w:tc>
        <w:tc>
          <w:tcPr>
            <w:tcW w:w="1316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8.4 (13.5)</w:t>
            </w:r>
          </w:p>
        </w:tc>
        <w:tc>
          <w:tcPr>
            <w:tcW w:w="1377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3.4 (2.9)</w:t>
            </w:r>
          </w:p>
        </w:tc>
        <w:tc>
          <w:tcPr>
            <w:tcW w:w="1400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22.1 (16.1)</w:t>
            </w:r>
          </w:p>
        </w:tc>
        <w:tc>
          <w:tcPr>
            <w:tcW w:w="1099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56 (49.0)</w:t>
            </w:r>
          </w:p>
        </w:tc>
      </w:tr>
      <w:tr w:rsidR="006109F5" w:rsidRPr="00DD1C2C" w:rsidTr="00483CD2">
        <w:trPr>
          <w:trHeight w:val="271"/>
        </w:trPr>
        <w:tc>
          <w:tcPr>
            <w:tcW w:w="4673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Enough building space to provide daily services</w:t>
            </w:r>
          </w:p>
        </w:tc>
        <w:tc>
          <w:tcPr>
            <w:tcW w:w="1316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53 (25.9)</w:t>
            </w:r>
          </w:p>
        </w:tc>
        <w:tc>
          <w:tcPr>
            <w:tcW w:w="1377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44 (28.4)</w:t>
            </w:r>
          </w:p>
        </w:tc>
        <w:tc>
          <w:tcPr>
            <w:tcW w:w="1400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9 (19.6)</w:t>
            </w:r>
          </w:p>
        </w:tc>
        <w:tc>
          <w:tcPr>
            <w:tcW w:w="1099" w:type="dxa"/>
          </w:tcPr>
          <w:p w:rsidR="006109F5" w:rsidRPr="00DD1C2C" w:rsidRDefault="006109F5" w:rsidP="00483CD2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DD1C2C">
              <w:rPr>
                <w:rFonts w:ascii="Garamond" w:hAnsi="Garamond" w:cs="Arial"/>
                <w:sz w:val="20"/>
                <w:szCs w:val="20"/>
                <w:lang w:val="en-US"/>
              </w:rPr>
              <w:t>3 (100.0)</w:t>
            </w:r>
          </w:p>
        </w:tc>
      </w:tr>
    </w:tbl>
    <w:p w:rsidR="006109F5" w:rsidRDefault="006109F5" w:rsidP="006109F5">
      <w:pPr>
        <w:rPr>
          <w:rFonts w:ascii="Garamond" w:eastAsia="Times New Roman" w:hAnsi="Garamond" w:cs="Times New Roman"/>
          <w:sz w:val="24"/>
          <w:szCs w:val="24"/>
          <w:highlight w:val="yellow"/>
          <w:lang w:val="en-US" w:eastAsia="de-CH"/>
        </w:rPr>
      </w:pPr>
    </w:p>
    <w:p w:rsidR="006109F5" w:rsidRDefault="006109F5" w:rsidP="006109F5">
      <w:pPr>
        <w:rPr>
          <w:rFonts w:ascii="Garamond" w:eastAsia="Times New Roman" w:hAnsi="Garamond" w:cs="Times New Roman"/>
          <w:sz w:val="24"/>
          <w:szCs w:val="24"/>
          <w:highlight w:val="yellow"/>
          <w:lang w:val="en-US" w:eastAsia="de-CH"/>
        </w:rPr>
      </w:pPr>
    </w:p>
    <w:p w:rsidR="006109F5" w:rsidRPr="00410A62" w:rsidRDefault="006109F5" w:rsidP="006109F5">
      <w:pPr>
        <w:rPr>
          <w:rFonts w:ascii="Garamond" w:eastAsia="Times New Roman" w:hAnsi="Garamond" w:cs="Times New Roman"/>
          <w:sz w:val="24"/>
          <w:szCs w:val="24"/>
          <w:highlight w:val="yellow"/>
          <w:lang w:val="en-US" w:eastAsia="de-CH"/>
        </w:rPr>
      </w:pPr>
    </w:p>
    <w:p w:rsidR="00423956" w:rsidRPr="00410A62" w:rsidRDefault="00DD1C2C" w:rsidP="00423956">
      <w:pPr>
        <w:rPr>
          <w:rFonts w:ascii="Garamond" w:eastAsia="Times New Roman" w:hAnsi="Garamond" w:cs="Arial"/>
          <w:b/>
          <w:sz w:val="24"/>
          <w:szCs w:val="24"/>
          <w:lang w:val="en-US" w:eastAsia="de-CH"/>
        </w:rPr>
      </w:pPr>
      <w:r w:rsidRPr="00410A62">
        <w:rPr>
          <w:rFonts w:ascii="Garamond" w:hAnsi="Garamond" w:cs="Arial"/>
          <w:b/>
          <w:sz w:val="24"/>
          <w:szCs w:val="24"/>
          <w:lang w:val="en-US"/>
        </w:rPr>
        <w:t xml:space="preserve">Table C: </w:t>
      </w:r>
      <w:r w:rsidR="00F6559C" w:rsidRPr="00410A62">
        <w:rPr>
          <w:rFonts w:ascii="Garamond" w:eastAsia="Times New Roman" w:hAnsi="Garamond" w:cs="Arial"/>
          <w:b/>
          <w:sz w:val="24"/>
          <w:szCs w:val="24"/>
          <w:lang w:val="en-US" w:eastAsia="de-CH"/>
        </w:rPr>
        <w:t>Health facility in-charge questionnaire</w:t>
      </w:r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5812"/>
        <w:gridCol w:w="425"/>
        <w:gridCol w:w="2500"/>
      </w:tblGrid>
      <w:tr w:rsidR="00D5577D" w:rsidRPr="00D5577D" w:rsidTr="008A7A4A">
        <w:trPr>
          <w:trHeight w:val="558"/>
        </w:trPr>
        <w:tc>
          <w:tcPr>
            <w:tcW w:w="9305" w:type="dxa"/>
            <w:gridSpan w:val="4"/>
            <w:shd w:val="clear" w:color="auto" w:fill="B8CCE4"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b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b/>
                <w:sz w:val="20"/>
                <w:szCs w:val="20"/>
                <w:lang w:eastAsia="en-GB"/>
              </w:rPr>
              <w:t xml:space="preserve">Provider Background Questions: </w:t>
            </w:r>
            <w:r w:rsidR="000B146E" w:rsidRPr="00B635D0">
              <w:rPr>
                <w:rFonts w:ascii="Garamond" w:eastAsia="Times New Roman" w:hAnsi="Garamond" w:cs="Calibri"/>
                <w:b/>
                <w:sz w:val="20"/>
                <w:szCs w:val="20"/>
                <w:lang w:eastAsia="en-GB"/>
              </w:rPr>
              <w:t>Demographic Information</w:t>
            </w:r>
          </w:p>
        </w:tc>
      </w:tr>
      <w:tr w:rsidR="00D5577D" w:rsidRPr="00D5577D" w:rsidTr="00B635D0">
        <w:trPr>
          <w:trHeight w:val="263"/>
        </w:trPr>
        <w:tc>
          <w:tcPr>
            <w:tcW w:w="568" w:type="dxa"/>
            <w:vMerge w:val="restart"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1</w:t>
            </w:r>
          </w:p>
        </w:tc>
        <w:tc>
          <w:tcPr>
            <w:tcW w:w="5812" w:type="dxa"/>
            <w:vMerge w:val="restart"/>
          </w:tcPr>
          <w:p w:rsidR="00D5577D" w:rsidRPr="00B635D0" w:rsidRDefault="00D5577D" w:rsidP="006555DC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A01. What is your sex?</w:t>
            </w:r>
          </w:p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left w:val="nil"/>
              <w:bottom w:val="nil"/>
            </w:tcBorders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Male</w:t>
            </w:r>
          </w:p>
        </w:tc>
      </w:tr>
      <w:tr w:rsidR="00D5577D" w:rsidRPr="00D5577D" w:rsidTr="00B635D0">
        <w:trPr>
          <w:trHeight w:val="284"/>
        </w:trPr>
        <w:tc>
          <w:tcPr>
            <w:tcW w:w="568" w:type="dxa"/>
            <w:vMerge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right w:val="nil"/>
            </w:tcBorders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</w:tcBorders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Female</w:t>
            </w:r>
          </w:p>
        </w:tc>
      </w:tr>
      <w:tr w:rsidR="00D5577D" w:rsidRPr="00D5577D" w:rsidTr="006109F5">
        <w:trPr>
          <w:trHeight w:val="259"/>
        </w:trPr>
        <w:tc>
          <w:tcPr>
            <w:tcW w:w="568" w:type="dxa"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2</w:t>
            </w:r>
          </w:p>
        </w:tc>
        <w:tc>
          <w:tcPr>
            <w:tcW w:w="5812" w:type="dxa"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A02. How old are you?</w:t>
            </w:r>
          </w:p>
        </w:tc>
        <w:tc>
          <w:tcPr>
            <w:tcW w:w="2925" w:type="dxa"/>
            <w:gridSpan w:val="2"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</w:tr>
      <w:tr w:rsidR="00D5577D" w:rsidRPr="00D5577D" w:rsidTr="00B635D0">
        <w:trPr>
          <w:trHeight w:val="373"/>
        </w:trPr>
        <w:tc>
          <w:tcPr>
            <w:tcW w:w="568" w:type="dxa"/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3</w:t>
            </w:r>
          </w:p>
        </w:tc>
        <w:tc>
          <w:tcPr>
            <w:tcW w:w="5812" w:type="dxa"/>
          </w:tcPr>
          <w:p w:rsidR="00D5577D" w:rsidRPr="00B635D0" w:rsidRDefault="00D5577D" w:rsidP="006555DC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A03.What is your highest level of education?</w:t>
            </w: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</w:tcPr>
          <w:p w:rsidR="00D5577D" w:rsidRPr="00B635D0" w:rsidRDefault="00D5577D" w:rsidP="006555DC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</w:tr>
      <w:tr w:rsidR="007267FF" w:rsidRPr="00D5577D" w:rsidTr="00B635D0">
        <w:trPr>
          <w:trHeight w:val="187"/>
        </w:trPr>
        <w:tc>
          <w:tcPr>
            <w:tcW w:w="568" w:type="dxa"/>
            <w:vMerge w:val="restart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5812" w:type="dxa"/>
            <w:vMerge w:val="restart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A04.What is your cadre? </w:t>
            </w:r>
            <w:r w:rsidRPr="00B635D0">
              <w:rPr>
                <w:rFonts w:ascii="Garamond" w:hAnsi="Garamond" w:cs="Calibri"/>
                <w:i/>
                <w:iCs/>
                <w:color w:val="000000"/>
                <w:sz w:val="20"/>
                <w:szCs w:val="20"/>
              </w:rPr>
              <w:t>(healthcare manager/facility in-charge)</w:t>
            </w:r>
          </w:p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val="en-US"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  <w:lang w:val="de-CH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Enrolled Nurse</w:t>
            </w:r>
          </w:p>
        </w:tc>
      </w:tr>
      <w:tr w:rsidR="00661B8F" w:rsidRPr="00D5577D" w:rsidTr="00B635D0">
        <w:trPr>
          <w:trHeight w:val="116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Registered Nurse</w:t>
            </w:r>
          </w:p>
        </w:tc>
      </w:tr>
      <w:tr w:rsidR="00661B8F" w:rsidRPr="00D5577D" w:rsidTr="00B635D0">
        <w:trPr>
          <w:trHeight w:val="16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Nurse Officer</w:t>
            </w:r>
          </w:p>
        </w:tc>
      </w:tr>
      <w:tr w:rsidR="00D05052" w:rsidRPr="00D5577D" w:rsidTr="00B635D0">
        <w:trPr>
          <w:trHeight w:val="16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Assistant Clinical Officer</w:t>
            </w:r>
          </w:p>
        </w:tc>
      </w:tr>
      <w:tr w:rsidR="00D05052" w:rsidRPr="00D5577D" w:rsidTr="00B635D0">
        <w:trPr>
          <w:trHeight w:val="16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Clinical Officer</w:t>
            </w:r>
          </w:p>
        </w:tc>
      </w:tr>
      <w:tr w:rsidR="00D05052" w:rsidRPr="00D5577D" w:rsidTr="00B635D0">
        <w:trPr>
          <w:trHeight w:val="16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Assistant Medical Officer</w:t>
            </w:r>
          </w:p>
        </w:tc>
      </w:tr>
      <w:tr w:rsidR="00D05052" w:rsidRPr="00D5577D" w:rsidTr="00B635D0">
        <w:trPr>
          <w:trHeight w:val="16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Medical Officer/Dental Officer</w:t>
            </w:r>
          </w:p>
        </w:tc>
      </w:tr>
      <w:tr w:rsidR="00D05052" w:rsidRPr="00D5577D" w:rsidTr="00B635D0">
        <w:trPr>
          <w:trHeight w:val="16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Medical specialist (MMED)</w:t>
            </w:r>
          </w:p>
        </w:tc>
      </w:tr>
      <w:tr w:rsidR="00661B8F" w:rsidRPr="00D5577D" w:rsidTr="00B635D0">
        <w:trPr>
          <w:trHeight w:val="98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Pharmacist</w:t>
            </w:r>
          </w:p>
        </w:tc>
      </w:tr>
      <w:tr w:rsidR="00661B8F" w:rsidRPr="00D5577D" w:rsidTr="00B635D0">
        <w:trPr>
          <w:trHeight w:val="16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Laboratory technician</w:t>
            </w:r>
          </w:p>
        </w:tc>
      </w:tr>
      <w:tr w:rsidR="007267FF" w:rsidRPr="00D5577D" w:rsidTr="00B635D0">
        <w:trPr>
          <w:trHeight w:val="251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Other</w:t>
            </w:r>
          </w:p>
        </w:tc>
      </w:tr>
      <w:tr w:rsidR="00D05052" w:rsidRPr="00D5577D" w:rsidTr="00B635D0">
        <w:trPr>
          <w:trHeight w:val="251"/>
        </w:trPr>
        <w:tc>
          <w:tcPr>
            <w:tcW w:w="568" w:type="dxa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5</w:t>
            </w:r>
          </w:p>
        </w:tc>
        <w:tc>
          <w:tcPr>
            <w:tcW w:w="5812" w:type="dxa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Please specify your cadre</w:t>
            </w:r>
          </w:p>
        </w:tc>
        <w:tc>
          <w:tcPr>
            <w:tcW w:w="425" w:type="dxa"/>
            <w:tcBorders>
              <w:top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</w:tr>
      <w:tr w:rsidR="00D05052" w:rsidRPr="00D5577D" w:rsidTr="00B635D0">
        <w:trPr>
          <w:trHeight w:val="251"/>
        </w:trPr>
        <w:tc>
          <w:tcPr>
            <w:tcW w:w="568" w:type="dxa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5812" w:type="dxa"/>
          </w:tcPr>
          <w:p w:rsidR="00D05052" w:rsidRPr="00B635D0" w:rsidRDefault="00D05052" w:rsidP="00D05052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A06.How many years have you served in this position?</w:t>
            </w:r>
          </w:p>
        </w:tc>
        <w:tc>
          <w:tcPr>
            <w:tcW w:w="425" w:type="dxa"/>
            <w:tcBorders>
              <w:top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</w:p>
        </w:tc>
      </w:tr>
      <w:tr w:rsidR="00B635D0" w:rsidRPr="00D5577D" w:rsidTr="00B635D0">
        <w:trPr>
          <w:trHeight w:val="230"/>
        </w:trPr>
        <w:tc>
          <w:tcPr>
            <w:tcW w:w="568" w:type="dxa"/>
            <w:vMerge w:val="restart"/>
          </w:tcPr>
          <w:p w:rsidR="00B635D0" w:rsidRPr="00B635D0" w:rsidRDefault="00B635D0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7.</w:t>
            </w:r>
          </w:p>
        </w:tc>
        <w:tc>
          <w:tcPr>
            <w:tcW w:w="5812" w:type="dxa"/>
            <w:vMerge w:val="restart"/>
          </w:tcPr>
          <w:p w:rsidR="00B635D0" w:rsidRPr="00B635D0" w:rsidRDefault="00B635D0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7.What are your management position?</w:t>
            </w: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vAlign w:val="center"/>
          </w:tcPr>
          <w:p w:rsidR="00B635D0" w:rsidRPr="00B635D0" w:rsidRDefault="00B635D0" w:rsidP="00B635D0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Facility in-charge</w:t>
            </w:r>
          </w:p>
        </w:tc>
      </w:tr>
      <w:tr w:rsidR="00B635D0" w:rsidRPr="00D5577D" w:rsidTr="00B635D0">
        <w:trPr>
          <w:trHeight w:val="250"/>
        </w:trPr>
        <w:tc>
          <w:tcPr>
            <w:tcW w:w="568" w:type="dxa"/>
            <w:vMerge/>
          </w:tcPr>
          <w:p w:rsidR="00B635D0" w:rsidRPr="00B635D0" w:rsidRDefault="00B635D0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B635D0" w:rsidRPr="00B635D0" w:rsidRDefault="00B635D0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vAlign w:val="center"/>
          </w:tcPr>
          <w:p w:rsidR="00B635D0" w:rsidRPr="00B635D0" w:rsidRDefault="00B635D0" w:rsidP="00B635D0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CHMT</w:t>
            </w:r>
          </w:p>
        </w:tc>
      </w:tr>
      <w:tr w:rsidR="00D05052" w:rsidRPr="00D5577D" w:rsidTr="008A7A4A">
        <w:tc>
          <w:tcPr>
            <w:tcW w:w="9305" w:type="dxa"/>
            <w:gridSpan w:val="4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>Facility information: At the second level, the focus will be on the entire component relating to following rules, regulation, and autonomy of the institution and the availability of the services."</w:t>
            </w:r>
          </w:p>
        </w:tc>
      </w:tr>
      <w:tr w:rsidR="00D05052" w:rsidRPr="00D5577D" w:rsidTr="00B635D0">
        <w:trPr>
          <w:trHeight w:val="218"/>
        </w:trPr>
        <w:tc>
          <w:tcPr>
            <w:tcW w:w="568" w:type="dxa"/>
            <w:vMerge w:val="restart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8</w:t>
            </w:r>
          </w:p>
        </w:tc>
        <w:tc>
          <w:tcPr>
            <w:tcW w:w="5812" w:type="dxa"/>
            <w:vMerge w:val="restart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8.Does the health facility you manage serve mostly rural or urban patients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left w:val="nil"/>
              <w:bottom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</w:tr>
      <w:tr w:rsidR="00D05052" w:rsidRPr="00D5577D" w:rsidTr="00B635D0">
        <w:trPr>
          <w:trHeight w:val="284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</w:tr>
      <w:tr w:rsidR="005818AA" w:rsidRPr="00D5577D" w:rsidTr="00B635D0">
        <w:trPr>
          <w:trHeight w:val="198"/>
        </w:trPr>
        <w:tc>
          <w:tcPr>
            <w:tcW w:w="568" w:type="dxa"/>
            <w:vMerge w:val="restart"/>
          </w:tcPr>
          <w:p w:rsidR="005818AA" w:rsidRPr="00B635D0" w:rsidRDefault="005818AA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09</w:t>
            </w:r>
          </w:p>
        </w:tc>
        <w:tc>
          <w:tcPr>
            <w:tcW w:w="5812" w:type="dxa"/>
            <w:vMerge w:val="restart"/>
          </w:tcPr>
          <w:p w:rsidR="005818AA" w:rsidRPr="00B635D0" w:rsidRDefault="005818AA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:rsidR="005818AA" w:rsidRPr="00B635D0" w:rsidRDefault="005818AA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Kilimanjaro</w:t>
            </w:r>
          </w:p>
        </w:tc>
      </w:tr>
      <w:tr w:rsidR="005818AA" w:rsidRPr="00D5577D" w:rsidTr="00B635D0">
        <w:trPr>
          <w:trHeight w:val="280"/>
        </w:trPr>
        <w:tc>
          <w:tcPr>
            <w:tcW w:w="568" w:type="dxa"/>
            <w:vMerge/>
          </w:tcPr>
          <w:p w:rsidR="005818AA" w:rsidRPr="00B635D0" w:rsidRDefault="005818AA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5818AA" w:rsidRPr="00B635D0" w:rsidRDefault="005818AA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18AA" w:rsidRPr="00B635D0" w:rsidRDefault="005818AA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Morogoro</w:t>
            </w:r>
            <w:proofErr w:type="spellEnd"/>
          </w:p>
        </w:tc>
      </w:tr>
      <w:tr w:rsidR="00D05052" w:rsidRPr="00D5577D" w:rsidTr="00B635D0">
        <w:trPr>
          <w:trHeight w:val="284"/>
        </w:trPr>
        <w:tc>
          <w:tcPr>
            <w:tcW w:w="568" w:type="dxa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10</w:t>
            </w:r>
          </w:p>
        </w:tc>
        <w:tc>
          <w:tcPr>
            <w:tcW w:w="5812" w:type="dxa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05052" w:rsidRPr="00D5577D" w:rsidTr="00B635D0">
        <w:trPr>
          <w:trHeight w:val="142"/>
        </w:trPr>
        <w:tc>
          <w:tcPr>
            <w:tcW w:w="568" w:type="dxa"/>
            <w:vMerge w:val="restart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11.</w:t>
            </w:r>
          </w:p>
        </w:tc>
        <w:tc>
          <w:tcPr>
            <w:tcW w:w="5812" w:type="dxa"/>
            <w:vMerge w:val="restart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11.Which best describes the health facility you manage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left w:val="nil"/>
              <w:bottom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Dispensary</w:t>
            </w:r>
          </w:p>
        </w:tc>
      </w:tr>
      <w:tr w:rsidR="00D05052" w:rsidRPr="00D5577D" w:rsidTr="00B635D0">
        <w:trPr>
          <w:trHeight w:val="153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</w:tcPr>
          <w:p w:rsidR="00D05052" w:rsidRPr="00B635D0" w:rsidRDefault="005818AA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Health Centre</w:t>
            </w:r>
          </w:p>
        </w:tc>
      </w:tr>
      <w:tr w:rsidR="00D05052" w:rsidRPr="00D5577D" w:rsidTr="00B635D0">
        <w:trPr>
          <w:trHeight w:val="105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Hospital</w:t>
            </w:r>
          </w:p>
        </w:tc>
      </w:tr>
      <w:tr w:rsidR="00D05052" w:rsidRPr="00D5577D" w:rsidTr="00B635D0">
        <w:trPr>
          <w:trHeight w:val="109"/>
        </w:trPr>
        <w:tc>
          <w:tcPr>
            <w:tcW w:w="568" w:type="dxa"/>
            <w:vMerge w:val="restart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12</w:t>
            </w:r>
          </w:p>
        </w:tc>
        <w:tc>
          <w:tcPr>
            <w:tcW w:w="5812" w:type="dxa"/>
            <w:vMerge w:val="restart"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12.Does your facility provide services to NCDs patient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D05052" w:rsidRPr="00D5577D" w:rsidTr="00B635D0">
        <w:trPr>
          <w:trHeight w:val="132"/>
        </w:trPr>
        <w:tc>
          <w:tcPr>
            <w:tcW w:w="568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/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5052" w:rsidRPr="00B635D0" w:rsidRDefault="00D05052" w:rsidP="00D05052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23754" w:rsidRPr="00D5577D" w:rsidTr="00B635D0">
        <w:trPr>
          <w:trHeight w:val="380"/>
        </w:trPr>
        <w:tc>
          <w:tcPr>
            <w:tcW w:w="568" w:type="dxa"/>
            <w:vMerge w:val="restart"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3.</w:t>
            </w:r>
          </w:p>
        </w:tc>
        <w:tc>
          <w:tcPr>
            <w:tcW w:w="5812" w:type="dxa"/>
            <w:vMerge w:val="restart"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3.Since your facility is designated to offer chronic non communicable services, does it have special arrangement in provision of that service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223754" w:rsidRPr="00D5577D" w:rsidTr="00B635D0">
        <w:trPr>
          <w:trHeight w:val="420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23754" w:rsidRPr="00D5577D" w:rsidTr="00B635D0">
        <w:trPr>
          <w:trHeight w:val="195"/>
        </w:trPr>
        <w:tc>
          <w:tcPr>
            <w:tcW w:w="568" w:type="dxa"/>
            <w:vMerge w:val="restart"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4.</w:t>
            </w:r>
          </w:p>
        </w:tc>
        <w:tc>
          <w:tcPr>
            <w:tcW w:w="5812" w:type="dxa"/>
            <w:vMerge w:val="restart"/>
            <w:tcBorders>
              <w:right w:val="single" w:sz="4" w:space="0" w:color="auto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A14.What are the special arrangements?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NCDs offered at OPD with other conditions</w:t>
            </w:r>
          </w:p>
        </w:tc>
      </w:tr>
      <w:tr w:rsidR="00223754" w:rsidRPr="00D5577D" w:rsidTr="00B635D0">
        <w:trPr>
          <w:trHeight w:val="220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NCDs clinics day (Diabetes and HT)</w:t>
            </w:r>
          </w:p>
        </w:tc>
      </w:tr>
      <w:tr w:rsidR="00223754" w:rsidRPr="00D5577D" w:rsidTr="00B635D0">
        <w:trPr>
          <w:trHeight w:val="260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NCDs offered every day on dedicated room</w:t>
            </w:r>
          </w:p>
        </w:tc>
      </w:tr>
      <w:tr w:rsidR="00223754" w:rsidRPr="00D5577D" w:rsidTr="00B635D0">
        <w:trPr>
          <w:trHeight w:val="196"/>
        </w:trPr>
        <w:tc>
          <w:tcPr>
            <w:tcW w:w="568" w:type="dxa"/>
            <w:vMerge w:val="restart"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5.</w:t>
            </w:r>
          </w:p>
        </w:tc>
        <w:tc>
          <w:tcPr>
            <w:tcW w:w="5812" w:type="dxa"/>
            <w:vMerge w:val="restart"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A15. What are the sources of resources you are using to cover NCDs services provision at your facility?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  <w:lang w:val="de-CH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Revenue from out of pocket</w:t>
            </w:r>
          </w:p>
        </w:tc>
      </w:tr>
      <w:tr w:rsidR="00223754" w:rsidRPr="00D5577D" w:rsidTr="00B635D0">
        <w:trPr>
          <w:trHeight w:val="230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Revenue from </w:t>
            </w:r>
            <w:proofErr w:type="spellStart"/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iCHF</w:t>
            </w:r>
            <w:proofErr w:type="spellEnd"/>
          </w:p>
        </w:tc>
      </w:tr>
      <w:tr w:rsidR="00223754" w:rsidRPr="00D5577D" w:rsidTr="00B635D0">
        <w:trPr>
          <w:trHeight w:val="200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Revenue from NHIF</w:t>
            </w:r>
          </w:p>
        </w:tc>
      </w:tr>
      <w:tr w:rsidR="00223754" w:rsidRPr="00D5577D" w:rsidTr="00B635D0">
        <w:trPr>
          <w:trHeight w:val="114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Grants from government</w:t>
            </w:r>
          </w:p>
        </w:tc>
      </w:tr>
      <w:tr w:rsidR="00223754" w:rsidRPr="00D5577D" w:rsidTr="00B635D0">
        <w:trPr>
          <w:trHeight w:val="120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23754" w:rsidRPr="00B635D0" w:rsidRDefault="00223754" w:rsidP="0022375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Medical supplies granted through Medical store departments (MSD)</w:t>
            </w:r>
          </w:p>
        </w:tc>
      </w:tr>
      <w:tr w:rsidR="00223754" w:rsidRPr="00D5577D" w:rsidTr="00B635D0">
        <w:trPr>
          <w:trHeight w:val="340"/>
        </w:trPr>
        <w:tc>
          <w:tcPr>
            <w:tcW w:w="568" w:type="dxa"/>
            <w:vMerge w:val="restart"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6.</w:t>
            </w:r>
          </w:p>
        </w:tc>
        <w:tc>
          <w:tcPr>
            <w:tcW w:w="5812" w:type="dxa"/>
            <w:vMerge w:val="restart"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A16. In the last six month, have you used fund collected through DHFF to pay for medicine and supplies requirement from MSD? 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223754" w:rsidRPr="00D5577D" w:rsidTr="00B635D0">
        <w:trPr>
          <w:trHeight w:val="460"/>
        </w:trPr>
        <w:tc>
          <w:tcPr>
            <w:tcW w:w="568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23754" w:rsidRPr="00B635D0" w:rsidRDefault="00223754" w:rsidP="00223754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5818AA" w:rsidRPr="00D5577D" w:rsidTr="00B635D0">
        <w:trPr>
          <w:trHeight w:val="410"/>
        </w:trPr>
        <w:tc>
          <w:tcPr>
            <w:tcW w:w="568" w:type="dxa"/>
            <w:vMerge w:val="restart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7.</w:t>
            </w:r>
          </w:p>
        </w:tc>
        <w:tc>
          <w:tcPr>
            <w:tcW w:w="5812" w:type="dxa"/>
            <w:vMerge w:val="restart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7. In the last six month, have you used fund collected through DHFF to pay for medicine and supplies requirement from Prime vendor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5818AA" w:rsidRPr="00D5577D" w:rsidTr="00B635D0">
        <w:trPr>
          <w:trHeight w:val="390"/>
        </w:trPr>
        <w:tc>
          <w:tcPr>
            <w:tcW w:w="568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5818AA" w:rsidRPr="00D5577D" w:rsidTr="00B635D0">
        <w:trPr>
          <w:trHeight w:val="132"/>
        </w:trPr>
        <w:tc>
          <w:tcPr>
            <w:tcW w:w="568" w:type="dxa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8.</w:t>
            </w:r>
          </w:p>
        </w:tc>
        <w:tc>
          <w:tcPr>
            <w:tcW w:w="5812" w:type="dxa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A18.How many inpatient beds/observation beds does your facility have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B8F" w:rsidRPr="00D5577D" w:rsidTr="00B635D0">
        <w:trPr>
          <w:trHeight w:val="301"/>
        </w:trPr>
        <w:tc>
          <w:tcPr>
            <w:tcW w:w="568" w:type="dxa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19.</w:t>
            </w:r>
          </w:p>
        </w:tc>
        <w:tc>
          <w:tcPr>
            <w:tcW w:w="5812" w:type="dxa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A19. How many staff does your facility have in total 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5818AA" w:rsidRPr="00D5577D" w:rsidTr="00B635D0">
        <w:trPr>
          <w:trHeight w:val="147"/>
        </w:trPr>
        <w:tc>
          <w:tcPr>
            <w:tcW w:w="568" w:type="dxa"/>
            <w:vMerge w:val="restart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20.</w:t>
            </w:r>
          </w:p>
        </w:tc>
        <w:tc>
          <w:tcPr>
            <w:tcW w:w="5812" w:type="dxa"/>
            <w:vMerge w:val="restart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A20. Does the facility where you work provide the following services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  <w:lang w:val="de-CH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Diabetes</w:t>
            </w:r>
          </w:p>
        </w:tc>
      </w:tr>
      <w:tr w:rsidR="005818AA" w:rsidRPr="00D5577D" w:rsidTr="00B635D0">
        <w:trPr>
          <w:trHeight w:val="160"/>
        </w:trPr>
        <w:tc>
          <w:tcPr>
            <w:tcW w:w="568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Hypertension</w:t>
            </w:r>
          </w:p>
        </w:tc>
      </w:tr>
      <w:tr w:rsidR="005818AA" w:rsidRPr="00D5577D" w:rsidTr="00B635D0">
        <w:trPr>
          <w:trHeight w:val="90"/>
        </w:trPr>
        <w:tc>
          <w:tcPr>
            <w:tcW w:w="568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Cancer</w:t>
            </w:r>
          </w:p>
        </w:tc>
      </w:tr>
      <w:tr w:rsidR="005818AA" w:rsidRPr="00D5577D" w:rsidTr="00B635D0">
        <w:trPr>
          <w:trHeight w:val="140"/>
        </w:trPr>
        <w:tc>
          <w:tcPr>
            <w:tcW w:w="568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respiratory diseases</w:t>
            </w:r>
          </w:p>
        </w:tc>
      </w:tr>
      <w:tr w:rsidR="005818AA" w:rsidRPr="00D5577D" w:rsidTr="00B635D0">
        <w:trPr>
          <w:trHeight w:val="130"/>
        </w:trPr>
        <w:tc>
          <w:tcPr>
            <w:tcW w:w="568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kidney disease</w:t>
            </w:r>
          </w:p>
        </w:tc>
      </w:tr>
      <w:tr w:rsidR="005818AA" w:rsidRPr="00D5577D" w:rsidTr="00B635D0">
        <w:trPr>
          <w:trHeight w:val="110"/>
        </w:trPr>
        <w:tc>
          <w:tcPr>
            <w:tcW w:w="568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818AA" w:rsidRPr="00B635D0" w:rsidRDefault="005818AA" w:rsidP="005818A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Not providing NCDs services</w:t>
            </w:r>
          </w:p>
        </w:tc>
      </w:tr>
      <w:tr w:rsidR="00C2555A" w:rsidRPr="00D5577D" w:rsidTr="008A7A4A">
        <w:trPr>
          <w:trHeight w:val="132"/>
        </w:trPr>
        <w:tc>
          <w:tcPr>
            <w:tcW w:w="9305" w:type="dxa"/>
            <w:gridSpan w:val="4"/>
          </w:tcPr>
          <w:p w:rsidR="00C2555A" w:rsidRPr="00B635D0" w:rsidRDefault="00C2555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eastAsia="en-GB"/>
              </w:rPr>
              <w:t>DHFF Background Questions: We would like to ask several questions about DHFF at the health facility where you are PRIMARILY engaged</w:t>
            </w:r>
          </w:p>
        </w:tc>
      </w:tr>
      <w:tr w:rsidR="00661B8F" w:rsidRPr="00D5577D" w:rsidTr="00B635D0">
        <w:trPr>
          <w:trHeight w:val="132"/>
        </w:trPr>
        <w:tc>
          <w:tcPr>
            <w:tcW w:w="568" w:type="dxa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1</w:t>
            </w:r>
          </w:p>
        </w:tc>
        <w:tc>
          <w:tcPr>
            <w:tcW w:w="5812" w:type="dxa"/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B01.How many training/mentorship sessions have you received </w:t>
            </w:r>
            <w:r w:rsidRPr="00B635D0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about </w:t>
            </w: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DHFF implementation and governance in last 12 months? </w:t>
            </w:r>
            <w:r w:rsidRPr="00B635D0"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>(If not attended fill 0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18AA" w:rsidRPr="00B635D0" w:rsidRDefault="005818AA" w:rsidP="005818A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555A" w:rsidRPr="00D5577D" w:rsidTr="00B635D0">
        <w:trPr>
          <w:trHeight w:val="200"/>
        </w:trPr>
        <w:tc>
          <w:tcPr>
            <w:tcW w:w="568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2</w:t>
            </w:r>
          </w:p>
        </w:tc>
        <w:tc>
          <w:tcPr>
            <w:tcW w:w="5812" w:type="dxa"/>
            <w:vMerge w:val="restart"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2. What were the topics during training/mentoring?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  <w:lang w:val="de-CH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Understanding the flow of funds</w:t>
            </w:r>
          </w:p>
        </w:tc>
      </w:tr>
      <w:tr w:rsidR="00C2555A" w:rsidRPr="00D5577D" w:rsidTr="00B635D0">
        <w:trPr>
          <w:trHeight w:val="17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Managing funds</w:t>
            </w:r>
          </w:p>
        </w:tc>
      </w:tr>
      <w:tr w:rsidR="00C2555A" w:rsidRPr="00D5577D" w:rsidTr="00B635D0">
        <w:trPr>
          <w:trHeight w:val="16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Reporting writing</w:t>
            </w:r>
          </w:p>
        </w:tc>
      </w:tr>
      <w:tr w:rsidR="00C2555A" w:rsidRPr="00D5577D" w:rsidTr="00B635D0">
        <w:trPr>
          <w:trHeight w:val="10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  <w:lang w:val="de-CH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I do not know</w:t>
            </w:r>
          </w:p>
        </w:tc>
      </w:tr>
      <w:tr w:rsidR="007267FF" w:rsidRPr="00D5577D" w:rsidTr="00B635D0">
        <w:trPr>
          <w:trHeight w:val="132"/>
        </w:trPr>
        <w:tc>
          <w:tcPr>
            <w:tcW w:w="568" w:type="dxa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3</w:t>
            </w:r>
          </w:p>
        </w:tc>
        <w:tc>
          <w:tcPr>
            <w:tcW w:w="5812" w:type="dxa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3. How many staff in your health facility have received training on implementation of DHF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555A" w:rsidRPr="00D5577D" w:rsidTr="00B635D0">
        <w:trPr>
          <w:trHeight w:val="240"/>
        </w:trPr>
        <w:tc>
          <w:tcPr>
            <w:tcW w:w="568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lastRenderedPageBreak/>
              <w:t>B04</w:t>
            </w:r>
          </w:p>
        </w:tc>
        <w:tc>
          <w:tcPr>
            <w:tcW w:w="5812" w:type="dxa"/>
            <w:vMerge w:val="restart"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4. What are the sources of funds that flow direct to the health facility account (DHFF) you are managing?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  <w:lang w:val="de-CH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Ministry of finance (Health Basket fund)</w:t>
            </w:r>
          </w:p>
        </w:tc>
      </w:tr>
      <w:tr w:rsidR="00C2555A" w:rsidRPr="00D5577D" w:rsidTr="00B635D0">
        <w:trPr>
          <w:trHeight w:val="21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District council own sources</w:t>
            </w:r>
          </w:p>
        </w:tc>
      </w:tr>
      <w:tr w:rsidR="00C2555A" w:rsidRPr="00D5577D" w:rsidTr="00B635D0">
        <w:trPr>
          <w:trHeight w:val="17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NHIF Reimbursements </w:t>
            </w:r>
          </w:p>
        </w:tc>
      </w:tr>
      <w:tr w:rsidR="00C2555A" w:rsidRPr="00D5577D" w:rsidTr="00B635D0">
        <w:trPr>
          <w:trHeight w:val="114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iCHF</w:t>
            </w:r>
            <w:proofErr w:type="spellEnd"/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reimbursements</w:t>
            </w:r>
          </w:p>
        </w:tc>
      </w:tr>
      <w:tr w:rsidR="00C2555A" w:rsidRPr="00D5577D" w:rsidTr="00B635D0">
        <w:trPr>
          <w:trHeight w:val="18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Cost Sharing</w:t>
            </w:r>
          </w:p>
        </w:tc>
      </w:tr>
      <w:tr w:rsidR="00C2555A" w:rsidRPr="00D5577D" w:rsidTr="00B635D0">
        <w:trPr>
          <w:trHeight w:val="12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Receipt in Kind</w:t>
            </w:r>
          </w:p>
        </w:tc>
      </w:tr>
      <w:tr w:rsidR="00C2555A" w:rsidRPr="00D5577D" w:rsidTr="00B635D0">
        <w:trPr>
          <w:trHeight w:val="15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Local Government capital Development Grant</w:t>
            </w:r>
          </w:p>
        </w:tc>
      </w:tr>
      <w:tr w:rsidR="00C2555A" w:rsidRPr="00D5577D" w:rsidTr="00B635D0">
        <w:trPr>
          <w:trHeight w:val="11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Implementing partner’s money</w:t>
            </w:r>
          </w:p>
        </w:tc>
      </w:tr>
      <w:tr w:rsidR="00C2555A" w:rsidRPr="00D5577D" w:rsidTr="00B635D0">
        <w:trPr>
          <w:trHeight w:val="13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  <w:tcBorders>
              <w:right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55A" w:rsidRPr="00B635D0" w:rsidRDefault="00C2555A" w:rsidP="00C2555A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Other (mention)-----</w:t>
            </w:r>
          </w:p>
        </w:tc>
      </w:tr>
      <w:tr w:rsidR="00C2555A" w:rsidRPr="00D5577D" w:rsidTr="00B635D0">
        <w:trPr>
          <w:trHeight w:val="280"/>
        </w:trPr>
        <w:tc>
          <w:tcPr>
            <w:tcW w:w="568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5</w:t>
            </w:r>
          </w:p>
        </w:tc>
        <w:tc>
          <w:tcPr>
            <w:tcW w:w="5812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5. Are the funds, earmarked for specific types of activities or intervention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C2555A" w:rsidRPr="00D5577D" w:rsidTr="00B635D0">
        <w:trPr>
          <w:trHeight w:val="25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C2555A" w:rsidRPr="00D5577D" w:rsidTr="00B635D0">
        <w:trPr>
          <w:trHeight w:val="132"/>
        </w:trPr>
        <w:tc>
          <w:tcPr>
            <w:tcW w:w="568" w:type="dxa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6</w:t>
            </w:r>
          </w:p>
        </w:tc>
        <w:tc>
          <w:tcPr>
            <w:tcW w:w="5812" w:type="dxa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6. If yes, can you list the types of activities or intervention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555A" w:rsidRPr="00D5577D" w:rsidTr="00B635D0">
        <w:trPr>
          <w:trHeight w:val="290"/>
        </w:trPr>
        <w:tc>
          <w:tcPr>
            <w:tcW w:w="568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7</w:t>
            </w:r>
          </w:p>
        </w:tc>
        <w:tc>
          <w:tcPr>
            <w:tcW w:w="5812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7. Do you have Guidelines and operational manuals for DHFF and FFAR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C2555A" w:rsidRPr="00D5577D" w:rsidTr="00B635D0">
        <w:trPr>
          <w:trHeight w:val="24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C2555A" w:rsidRPr="00D5577D" w:rsidTr="00B635D0">
        <w:trPr>
          <w:trHeight w:val="260"/>
        </w:trPr>
        <w:tc>
          <w:tcPr>
            <w:tcW w:w="568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8</w:t>
            </w:r>
          </w:p>
        </w:tc>
        <w:tc>
          <w:tcPr>
            <w:tcW w:w="5812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8. Have you ever convene a management meeting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C2555A" w:rsidRPr="00D5577D" w:rsidTr="00B635D0">
        <w:trPr>
          <w:trHeight w:val="267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C2555A" w:rsidRPr="00D5577D" w:rsidTr="00B635D0">
        <w:trPr>
          <w:trHeight w:val="132"/>
        </w:trPr>
        <w:tc>
          <w:tcPr>
            <w:tcW w:w="568" w:type="dxa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09</w:t>
            </w:r>
          </w:p>
        </w:tc>
        <w:tc>
          <w:tcPr>
            <w:tcW w:w="5812" w:type="dxa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09. How many times do you convene HF Management meetings and then give various response options per quarter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2555A" w:rsidRPr="00D5577D" w:rsidTr="00B635D0">
        <w:trPr>
          <w:trHeight w:val="270"/>
        </w:trPr>
        <w:tc>
          <w:tcPr>
            <w:tcW w:w="568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0</w:t>
            </w:r>
          </w:p>
        </w:tc>
        <w:tc>
          <w:tcPr>
            <w:tcW w:w="5812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0. Do you have Annual Health Facility Plan Guideline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C2555A" w:rsidRPr="00D5577D" w:rsidTr="00B635D0">
        <w:trPr>
          <w:trHeight w:val="260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C2555A" w:rsidRPr="00D5577D" w:rsidTr="00B635D0">
        <w:trPr>
          <w:trHeight w:val="140"/>
        </w:trPr>
        <w:tc>
          <w:tcPr>
            <w:tcW w:w="568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1</w:t>
            </w:r>
          </w:p>
        </w:tc>
        <w:tc>
          <w:tcPr>
            <w:tcW w:w="5812" w:type="dxa"/>
            <w:vMerge w:val="restart"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1. Do you have annual health facility plan - HFP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C2555A" w:rsidRPr="00D5577D" w:rsidTr="00B635D0">
        <w:trPr>
          <w:trHeight w:val="128"/>
        </w:trPr>
        <w:tc>
          <w:tcPr>
            <w:tcW w:w="568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2555A" w:rsidRPr="00B635D0" w:rsidRDefault="00C2555A" w:rsidP="00C2555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246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2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B12. In case of any challenges in the course of implementing the program, where do you report first?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67FF" w:rsidRPr="00B635D0" w:rsidRDefault="007267FF" w:rsidP="007267FF">
            <w:pPr>
              <w:rPr>
                <w:rFonts w:ascii="Garamond" w:hAnsi="Garamond" w:cs="Calibri"/>
                <w:color w:val="000000"/>
                <w:sz w:val="20"/>
                <w:szCs w:val="20"/>
                <w:lang w:val="de-CH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267FF" w:rsidRPr="00B635D0" w:rsidRDefault="007267FF" w:rsidP="007267FF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DMO</w:t>
            </w:r>
          </w:p>
        </w:tc>
      </w:tr>
      <w:tr w:rsidR="007267FF" w:rsidRPr="00D5577D" w:rsidTr="00B635D0">
        <w:trPr>
          <w:trHeight w:val="260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7FF" w:rsidRPr="00B635D0" w:rsidRDefault="007267FF" w:rsidP="007267FF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267FF" w:rsidRPr="00B635D0" w:rsidRDefault="007267FF" w:rsidP="007267FF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District DHFF coordinator</w:t>
            </w:r>
          </w:p>
        </w:tc>
      </w:tr>
      <w:tr w:rsidR="007267FF" w:rsidRPr="00D5577D" w:rsidTr="00B635D0">
        <w:trPr>
          <w:trHeight w:val="280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67FF" w:rsidRPr="00B635D0" w:rsidRDefault="007267FF" w:rsidP="007267FF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267FF" w:rsidRPr="00B635D0" w:rsidRDefault="007267FF" w:rsidP="007267FF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635D0">
              <w:rPr>
                <w:rFonts w:ascii="Garamond" w:hAnsi="Garamond" w:cs="Calibri"/>
                <w:color w:val="000000"/>
                <w:sz w:val="20"/>
                <w:szCs w:val="20"/>
              </w:rPr>
              <w:t>Others……(mention)</w:t>
            </w:r>
          </w:p>
        </w:tc>
      </w:tr>
      <w:tr w:rsidR="00661B8F" w:rsidRPr="00D5577D" w:rsidTr="00B635D0">
        <w:trPr>
          <w:trHeight w:val="132"/>
        </w:trPr>
        <w:tc>
          <w:tcPr>
            <w:tcW w:w="568" w:type="dxa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3</w:t>
            </w:r>
          </w:p>
        </w:tc>
        <w:tc>
          <w:tcPr>
            <w:tcW w:w="5812" w:type="dxa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3. When did you receive your last supportive supervision from CHMT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267FF" w:rsidRPr="00D5577D" w:rsidTr="00B635D0">
        <w:trPr>
          <w:trHeight w:val="230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</w:t>
            </w:r>
          </w:p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4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4. During the supportive supervision did you discuss issues of DHFF implementation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300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250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5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5. Do you involved other health care workers in DHFF program implementation decision making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290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274"/>
        </w:trPr>
        <w:tc>
          <w:tcPr>
            <w:tcW w:w="568" w:type="dxa"/>
            <w:vMerge w:val="restart"/>
          </w:tcPr>
          <w:tbl>
            <w:tblPr>
              <w:tblW w:w="1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7267FF" w:rsidRPr="00B635D0" w:rsidTr="007267FF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7FF" w:rsidRPr="00B635D0" w:rsidRDefault="007267FF" w:rsidP="007267FF">
                  <w:pPr>
                    <w:spacing w:after="0" w:line="240" w:lineRule="auto"/>
                    <w:rPr>
                      <w:rFonts w:ascii="Garamond" w:eastAsia="Times New Roman" w:hAnsi="Garamond" w:cs="Calibri"/>
                      <w:color w:val="000000"/>
                      <w:sz w:val="20"/>
                      <w:szCs w:val="20"/>
                      <w:lang w:val="de-CH" w:eastAsia="de-CH"/>
                    </w:rPr>
                  </w:pPr>
                  <w:r w:rsidRPr="00B635D0">
                    <w:rPr>
                      <w:rFonts w:ascii="Garamond" w:eastAsia="Times New Roman" w:hAnsi="Garamond" w:cs="Calibri"/>
                      <w:color w:val="000000"/>
                      <w:sz w:val="20"/>
                      <w:szCs w:val="20"/>
                      <w:lang w:val="de-CH" w:eastAsia="de-CH"/>
                    </w:rPr>
                    <w:t>B16</w:t>
                  </w:r>
                </w:p>
              </w:tc>
            </w:tr>
            <w:tr w:rsidR="007267FF" w:rsidRPr="00B635D0" w:rsidTr="007267FF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67FF" w:rsidRPr="00B635D0" w:rsidRDefault="007267FF" w:rsidP="007267FF">
                  <w:pPr>
                    <w:spacing w:after="0" w:line="240" w:lineRule="auto"/>
                    <w:rPr>
                      <w:rFonts w:ascii="Garamond" w:eastAsia="Times New Roman" w:hAnsi="Garamond" w:cs="Calibri"/>
                      <w:color w:val="000000"/>
                      <w:sz w:val="20"/>
                      <w:szCs w:val="20"/>
                      <w:lang w:val="de-CH" w:eastAsia="de-CH"/>
                    </w:rPr>
                  </w:pPr>
                </w:p>
              </w:tc>
            </w:tr>
          </w:tbl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6. Did you receive the whole amount of funds as requested in your last Financial Year Budget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320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132"/>
        </w:trPr>
        <w:tc>
          <w:tcPr>
            <w:tcW w:w="568" w:type="dxa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7</w:t>
            </w:r>
          </w:p>
        </w:tc>
        <w:tc>
          <w:tcPr>
            <w:tcW w:w="5812" w:type="dxa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7. How frequently do you submit your Financial and Technical report on DHFF program implementation to the district level annually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267FF" w:rsidRPr="00D5577D" w:rsidTr="00B635D0">
        <w:trPr>
          <w:trHeight w:val="270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8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B18. Do you receive timely the funds from NHIF, </w:t>
            </w:r>
            <w:proofErr w:type="spellStart"/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iCHF</w:t>
            </w:r>
            <w:proofErr w:type="spellEnd"/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, Basket fund, district grant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257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173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19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19. Does the disbursed of the funds to the health facility meet operational requirements as stipulated in the budget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50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341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20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20. Does the facility use government procurement systems to purchase supplies needed to service the health beneficiarie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220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367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21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21. Are the DHFF finance and accounting staff trained/oriented in accounting procedures, including the disbursement guidelines and reporting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289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267FF" w:rsidRPr="00D5577D" w:rsidTr="00B635D0">
        <w:trPr>
          <w:trHeight w:val="269"/>
        </w:trPr>
        <w:tc>
          <w:tcPr>
            <w:tcW w:w="568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B22</w:t>
            </w:r>
          </w:p>
        </w:tc>
        <w:tc>
          <w:tcPr>
            <w:tcW w:w="5812" w:type="dxa"/>
            <w:vMerge w:val="restart"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B22. Are the DHFF finance and accounting managing staff adequately qualified and experienced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267FF" w:rsidRPr="00D5577D" w:rsidTr="00B635D0">
        <w:trPr>
          <w:trHeight w:val="175"/>
        </w:trPr>
        <w:tc>
          <w:tcPr>
            <w:tcW w:w="568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267FF" w:rsidRPr="00B635D0" w:rsidRDefault="007267F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8A7A4A">
        <w:trPr>
          <w:trHeight w:val="132"/>
        </w:trPr>
        <w:tc>
          <w:tcPr>
            <w:tcW w:w="9305" w:type="dxa"/>
            <w:gridSpan w:val="4"/>
          </w:tcPr>
          <w:p w:rsidR="00661B8F" w:rsidRPr="00B635D0" w:rsidRDefault="00661B8F" w:rsidP="007267F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  <w:t>Please answer the following to the best of your knowledge regarding the health facility you manage:</w:t>
            </w:r>
          </w:p>
        </w:tc>
      </w:tr>
      <w:tr w:rsidR="00661B8F" w:rsidRPr="00D5577D" w:rsidTr="00B635D0">
        <w:trPr>
          <w:trHeight w:val="31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1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1.Does the flow of funds direct to your facility decrease the funds administrative burden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2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40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2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2.Has the facility ever experienced problems in the past involving the receipt, accounting and/or administration of fund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40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4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3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C03. Does the facilities has full autonomy on planning all activities you want implement?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9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37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4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4. Does the facilities has full autonomy on budgeting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9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5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5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5. Does the facilities has full autonomy on managing all of its fund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8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6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6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6. Does the facility management have direct control of finance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7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5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7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7.Do you receive fund to cater all the planned activitie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8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15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8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8. Do you purchase all services required on time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11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2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09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09. Do you get delays in deciding to purchase required input for service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31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132"/>
        </w:trPr>
        <w:tc>
          <w:tcPr>
            <w:tcW w:w="568" w:type="dxa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10</w:t>
            </w:r>
          </w:p>
        </w:tc>
        <w:tc>
          <w:tcPr>
            <w:tcW w:w="5812" w:type="dxa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10. How many weeks on average you delay to purchase the required inputs for services provision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B8F" w:rsidRPr="00D5577D" w:rsidTr="00B635D0">
        <w:trPr>
          <w:trHeight w:val="25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11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11.Do you have all the medication required to provide services in every quarter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8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2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12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12.Do you have all the medical equipment required for provision of services in this facility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31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280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13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13.Do you have enough building space to provide daily service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6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661B8F" w:rsidRPr="00D5577D" w:rsidTr="00B635D0">
        <w:trPr>
          <w:trHeight w:val="132"/>
        </w:trPr>
        <w:tc>
          <w:tcPr>
            <w:tcW w:w="568" w:type="dxa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14</w:t>
            </w:r>
          </w:p>
        </w:tc>
        <w:tc>
          <w:tcPr>
            <w:tcW w:w="5812" w:type="dxa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14.What is the frequency of ordering medicine per quarter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61B8F" w:rsidRPr="00D5577D" w:rsidTr="00B635D0">
        <w:trPr>
          <w:trHeight w:val="247"/>
        </w:trPr>
        <w:tc>
          <w:tcPr>
            <w:tcW w:w="568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C15</w:t>
            </w:r>
          </w:p>
        </w:tc>
        <w:tc>
          <w:tcPr>
            <w:tcW w:w="5812" w:type="dxa"/>
            <w:vMerge w:val="restart"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C15.For the last three times you ordered medicine, did you have enough fund to pay for the needs?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61B8F" w:rsidRPr="00D5577D" w:rsidTr="00B635D0">
        <w:trPr>
          <w:trHeight w:val="280"/>
        </w:trPr>
        <w:tc>
          <w:tcPr>
            <w:tcW w:w="568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812" w:type="dxa"/>
            <w:vMerge/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1B8F" w:rsidRPr="00B635D0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B635D0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:rsidR="008A7A4A" w:rsidRDefault="008A7A4A">
      <w:pPr>
        <w:rPr>
          <w:rFonts w:ascii="Arial" w:hAnsi="Arial" w:cs="Arial"/>
          <w:lang w:val="en-US"/>
        </w:rPr>
      </w:pPr>
    </w:p>
    <w:tbl>
      <w:tblPr>
        <w:tblStyle w:val="TableGrid"/>
        <w:tblW w:w="9317" w:type="dxa"/>
        <w:tblInd w:w="-289" w:type="dxa"/>
        <w:tblLook w:val="04A0" w:firstRow="1" w:lastRow="0" w:firstColumn="1" w:lastColumn="0" w:noHBand="0" w:noVBand="1"/>
      </w:tblPr>
      <w:tblGrid>
        <w:gridCol w:w="558"/>
        <w:gridCol w:w="4490"/>
        <w:gridCol w:w="902"/>
        <w:gridCol w:w="906"/>
        <w:gridCol w:w="838"/>
        <w:gridCol w:w="699"/>
        <w:gridCol w:w="924"/>
      </w:tblGrid>
      <w:tr w:rsidR="008A7A4A" w:rsidRPr="008A7A4A" w:rsidTr="00B635D0">
        <w:tc>
          <w:tcPr>
            <w:tcW w:w="9317" w:type="dxa"/>
            <w:gridSpan w:val="7"/>
          </w:tcPr>
          <w:p w:rsidR="008A7A4A" w:rsidRPr="008A7A4A" w:rsidRDefault="008A7A4A" w:rsidP="00661B8F">
            <w:pPr>
              <w:rPr>
                <w:rFonts w:ascii="Garamond" w:hAnsi="Garamond" w:cstheme="minorHAnsi"/>
                <w:b/>
              </w:rPr>
            </w:pPr>
            <w:r w:rsidRPr="008A7A4A">
              <w:rPr>
                <w:rFonts w:ascii="Garamond" w:eastAsia="Times New Roman" w:hAnsi="Garamond" w:cs="Calibri"/>
                <w:b/>
                <w:color w:val="000000"/>
                <w:lang w:val="en-US" w:eastAsia="de-CH"/>
              </w:rPr>
              <w:t>We now present a series of statements and ask you to express your agreement on a scale from Strongly agree, to strongly disagree. This is your own personal opinion, and will be kept strictly anonymized so please be completely honest.</w:t>
            </w:r>
          </w:p>
        </w:tc>
      </w:tr>
      <w:tr w:rsidR="00661B8F" w:rsidRPr="008A7A4A" w:rsidTr="00B635D0">
        <w:tc>
          <w:tcPr>
            <w:tcW w:w="426" w:type="dxa"/>
          </w:tcPr>
          <w:p w:rsidR="00661B8F" w:rsidRPr="008A7A4A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1</w:t>
            </w:r>
          </w:p>
        </w:tc>
        <w:tc>
          <w:tcPr>
            <w:tcW w:w="4608" w:type="dxa"/>
          </w:tcPr>
          <w:p w:rsidR="00661B8F" w:rsidRPr="008A7A4A" w:rsidRDefault="00661B8F" w:rsidP="00661B8F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D01.The introduction of DHFF and its implementation to the moment in my place of work has improved efficiency in provision of services </w:t>
            </w:r>
          </w:p>
        </w:tc>
        <w:tc>
          <w:tcPr>
            <w:tcW w:w="904" w:type="dxa"/>
          </w:tcPr>
          <w:p w:rsidR="00661B8F" w:rsidRPr="008A7A4A" w:rsidRDefault="00661B8F" w:rsidP="00661B8F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661B8F" w:rsidRPr="008A7A4A" w:rsidRDefault="00661B8F" w:rsidP="00661B8F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661B8F" w:rsidRPr="008A7A4A" w:rsidRDefault="00661B8F" w:rsidP="00661B8F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661B8F" w:rsidRPr="008A7A4A" w:rsidRDefault="00661B8F" w:rsidP="00661B8F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661B8F" w:rsidRPr="008A7A4A" w:rsidRDefault="00661B8F" w:rsidP="00661B8F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2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02.The introduction and implementation of DHFF creates an environment in which health facilities are more likely to respond to financial incentive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3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03.DHFF has improved the availability of health service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4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04.DHFF has improved mobilization of resource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5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05. DHFF has facilitated financing of health services at health facilitie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6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D06. The </w:t>
            </w:r>
            <w:proofErr w:type="spellStart"/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formular</w:t>
            </w:r>
            <w:proofErr w:type="spellEnd"/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 xml:space="preserve"> used to decide the amount health facility receives directly from ministry of finance works optimally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7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07. I am satisfied with the way DHFF is designed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8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08. DHFF system provides a flexible approach for health facilities payment and management of the resource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09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09. DHFF has improved financial transparency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10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0. DHFF has improved financial accountability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lastRenderedPageBreak/>
              <w:t>D11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1.The institutional arrangements works well to control elements of corruption that may occur during procurement processes using funds received and managed at health facilitie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12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2.The health facility have legal autonomy to receive and spend fund/resources received from different source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13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3. DHFF facilitates functions of the distinct management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 xml:space="preserve">D14 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4. DHFF facilitate health facility spending smooth as a government institute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15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5. DHFF lead to improvement of management of health facility as independent entity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16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6. DHFF has improved the receiving of the fund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17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7. Health facility faces trouble with the administrative issues that hamper the transfers of funds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  <w:tr w:rsidR="008A7A4A" w:rsidRPr="008A7A4A" w:rsidTr="00B635D0">
        <w:tc>
          <w:tcPr>
            <w:tcW w:w="426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de-CH" w:eastAsia="de-CH"/>
              </w:rPr>
              <w:t>D18</w:t>
            </w:r>
          </w:p>
        </w:tc>
        <w:tc>
          <w:tcPr>
            <w:tcW w:w="4608" w:type="dxa"/>
          </w:tcPr>
          <w:p w:rsidR="008A7A4A" w:rsidRPr="008A7A4A" w:rsidRDefault="008A7A4A" w:rsidP="008A7A4A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</w:pPr>
            <w:r w:rsidRPr="008A7A4A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US" w:eastAsia="de-CH"/>
              </w:rPr>
              <w:t>D18. The organizational structure and governance is appropriate for the needs of the DHFF</w:t>
            </w:r>
          </w:p>
        </w:tc>
        <w:tc>
          <w:tcPr>
            <w:tcW w:w="904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disagree</w:t>
            </w:r>
          </w:p>
        </w:tc>
        <w:tc>
          <w:tcPr>
            <w:tcW w:w="909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disagree</w:t>
            </w:r>
          </w:p>
        </w:tc>
        <w:tc>
          <w:tcPr>
            <w:tcW w:w="841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neutral</w:t>
            </w:r>
          </w:p>
        </w:tc>
        <w:tc>
          <w:tcPr>
            <w:tcW w:w="702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agree</w:t>
            </w:r>
          </w:p>
        </w:tc>
        <w:tc>
          <w:tcPr>
            <w:tcW w:w="927" w:type="dxa"/>
          </w:tcPr>
          <w:p w:rsidR="008A7A4A" w:rsidRPr="008A7A4A" w:rsidRDefault="008A7A4A" w:rsidP="008A7A4A">
            <w:pPr>
              <w:rPr>
                <w:rFonts w:ascii="Garamond" w:hAnsi="Garamond" w:cstheme="minorHAnsi"/>
                <w:sz w:val="20"/>
                <w:szCs w:val="20"/>
              </w:rPr>
            </w:pPr>
            <w:r w:rsidRPr="008A7A4A">
              <w:rPr>
                <w:rFonts w:ascii="Garamond" w:hAnsi="Garamond" w:cstheme="minorHAnsi"/>
                <w:sz w:val="20"/>
                <w:szCs w:val="20"/>
              </w:rPr>
              <w:t>strongly agree</w:t>
            </w:r>
          </w:p>
        </w:tc>
      </w:tr>
    </w:tbl>
    <w:p w:rsidR="009F5FAD" w:rsidRDefault="009F5FAD">
      <w:pPr>
        <w:rPr>
          <w:rFonts w:ascii="Arial" w:hAnsi="Arial" w:cs="Arial"/>
          <w:lang w:val="en-US"/>
        </w:rPr>
      </w:pPr>
    </w:p>
    <w:p w:rsidR="006109F5" w:rsidRPr="005E30DF" w:rsidRDefault="006109F5" w:rsidP="006109F5">
      <w:pPr>
        <w:rPr>
          <w:rFonts w:ascii="Arial" w:hAnsi="Arial" w:cs="Arial"/>
          <w:b/>
          <w:lang w:val="en-US"/>
        </w:rPr>
      </w:pPr>
    </w:p>
    <w:p w:rsidR="006109F5" w:rsidRPr="003F2000" w:rsidRDefault="006109F5" w:rsidP="006109F5">
      <w:pPr>
        <w:rPr>
          <w:rFonts w:ascii="Garamond" w:hAnsi="Garamond" w:cs="Arial"/>
          <w:b/>
          <w:lang w:val="en-US"/>
        </w:rPr>
      </w:pPr>
      <w:r w:rsidRPr="003F2000">
        <w:rPr>
          <w:rFonts w:ascii="Garamond" w:hAnsi="Garamond" w:cs="Arial"/>
          <w:b/>
          <w:lang w:val="en-US"/>
        </w:rPr>
        <w:t>Table D:</w:t>
      </w:r>
      <w:r w:rsidRPr="003F2000">
        <w:rPr>
          <w:rFonts w:ascii="Garamond" w:hAnsi="Garamond"/>
          <w:b/>
        </w:rPr>
        <w:t xml:space="preserve"> </w:t>
      </w:r>
      <w:r w:rsidRPr="003F2000">
        <w:rPr>
          <w:rFonts w:ascii="Garamond" w:hAnsi="Garamond" w:cs="Arial"/>
          <w:b/>
          <w:lang w:val="en-US"/>
        </w:rPr>
        <w:t>The Brant test for the proportional odds assumptions</w:t>
      </w:r>
    </w:p>
    <w:tbl>
      <w:tblPr>
        <w:tblStyle w:val="TableGrid3"/>
        <w:tblW w:w="8261" w:type="dxa"/>
        <w:tblLayout w:type="fixed"/>
        <w:tblLook w:val="04A0" w:firstRow="1" w:lastRow="0" w:firstColumn="1" w:lastColumn="0" w:noHBand="0" w:noVBand="1"/>
      </w:tblPr>
      <w:tblGrid>
        <w:gridCol w:w="2690"/>
        <w:gridCol w:w="2013"/>
        <w:gridCol w:w="1671"/>
        <w:gridCol w:w="1887"/>
      </w:tblGrid>
      <w:tr w:rsidR="006109F5" w:rsidRPr="003F2000" w:rsidTr="003F2000">
        <w:trPr>
          <w:trHeight w:val="343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3F2000">
              <w:rPr>
                <w:rFonts w:ascii="Garamond" w:hAnsi="Garamond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3F2000">
              <w:rPr>
                <w:rFonts w:ascii="Garamond" w:hAnsi="Garamond" w:cs="Arial"/>
                <w:b/>
                <w:sz w:val="20"/>
                <w:szCs w:val="20"/>
              </w:rPr>
              <w:t>Chi-square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3F2000">
              <w:rPr>
                <w:rFonts w:ascii="Garamond" w:hAnsi="Garamond" w:cs="Arial"/>
                <w:b/>
                <w:sz w:val="20"/>
                <w:szCs w:val="20"/>
              </w:rPr>
              <w:t>p-value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b/>
                <w:sz w:val="20"/>
                <w:szCs w:val="20"/>
              </w:rPr>
            </w:pPr>
            <w:r w:rsidRPr="003F2000">
              <w:rPr>
                <w:rFonts w:ascii="Garamond" w:hAnsi="Garamond" w:cs="Arial"/>
                <w:b/>
                <w:sz w:val="20"/>
                <w:szCs w:val="20"/>
              </w:rPr>
              <w:t>Degrees of Freedom</w:t>
            </w:r>
          </w:p>
        </w:tc>
      </w:tr>
      <w:tr w:rsidR="006109F5" w:rsidRPr="003F2000" w:rsidTr="00483CD2">
        <w:trPr>
          <w:trHeight w:val="268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All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78.12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16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27</w:t>
            </w:r>
          </w:p>
        </w:tc>
      </w:tr>
      <w:tr w:rsidR="006109F5" w:rsidRPr="003F2000" w:rsidTr="00483CD2">
        <w:trPr>
          <w:trHeight w:val="268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Gender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8.59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13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  <w:tr w:rsidR="006109F5" w:rsidRPr="003F2000" w:rsidTr="00483CD2">
        <w:trPr>
          <w:trHeight w:val="268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Age category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93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81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  <w:tr w:rsidR="006109F5" w:rsidRPr="003F2000" w:rsidTr="00483CD2">
        <w:trPr>
          <w:trHeight w:val="268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Education level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21.16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26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  <w:tr w:rsidR="006109F5" w:rsidRPr="003F2000" w:rsidTr="00483CD2">
        <w:trPr>
          <w:trHeight w:val="307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Marital status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4.63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20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  <w:tr w:rsidR="006109F5" w:rsidRPr="003F2000" w:rsidTr="00483CD2">
        <w:trPr>
          <w:trHeight w:val="268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Locality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8.11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09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  <w:bookmarkStart w:id="0" w:name="_GoBack"/>
        <w:bookmarkEnd w:id="0"/>
      </w:tr>
      <w:tr w:rsidR="006109F5" w:rsidRPr="003F2000" w:rsidTr="00483CD2">
        <w:trPr>
          <w:trHeight w:val="268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Occupation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4.01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26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  <w:tr w:rsidR="006109F5" w:rsidRPr="003F2000" w:rsidTr="00483CD2">
        <w:trPr>
          <w:trHeight w:val="263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Health condition reported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1.43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69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  <w:tr w:rsidR="006109F5" w:rsidRPr="003F2000" w:rsidTr="00483CD2">
        <w:trPr>
          <w:trHeight w:val="160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Social protection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6.55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08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  <w:tr w:rsidR="006109F5" w:rsidRPr="003F2000" w:rsidTr="00483CD2">
        <w:trPr>
          <w:trHeight w:val="218"/>
        </w:trPr>
        <w:tc>
          <w:tcPr>
            <w:tcW w:w="2690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Facility level</w:t>
            </w:r>
          </w:p>
        </w:tc>
        <w:tc>
          <w:tcPr>
            <w:tcW w:w="2013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39</w:t>
            </w:r>
          </w:p>
        </w:tc>
        <w:tc>
          <w:tcPr>
            <w:tcW w:w="1671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0.94</w:t>
            </w:r>
          </w:p>
        </w:tc>
        <w:tc>
          <w:tcPr>
            <w:tcW w:w="1887" w:type="dxa"/>
          </w:tcPr>
          <w:p w:rsidR="006109F5" w:rsidRPr="003F2000" w:rsidRDefault="006109F5" w:rsidP="00483CD2">
            <w:pPr>
              <w:rPr>
                <w:rFonts w:ascii="Garamond" w:hAnsi="Garamond" w:cs="Arial"/>
                <w:sz w:val="20"/>
                <w:szCs w:val="20"/>
              </w:rPr>
            </w:pPr>
            <w:r w:rsidRPr="003F2000">
              <w:rPr>
                <w:rFonts w:ascii="Garamond" w:hAnsi="Garamond" w:cs="Arial"/>
                <w:sz w:val="20"/>
                <w:szCs w:val="20"/>
              </w:rPr>
              <w:t>3</w:t>
            </w:r>
          </w:p>
        </w:tc>
      </w:tr>
    </w:tbl>
    <w:p w:rsidR="006109F5" w:rsidRDefault="006109F5" w:rsidP="006109F5">
      <w:pPr>
        <w:rPr>
          <w:rFonts w:ascii="Arial" w:hAnsi="Arial" w:cs="Arial"/>
          <w:lang w:val="en-US"/>
        </w:rPr>
      </w:pPr>
    </w:p>
    <w:p w:rsidR="006109F5" w:rsidRDefault="006109F5">
      <w:pPr>
        <w:rPr>
          <w:rFonts w:ascii="Arial" w:hAnsi="Arial" w:cs="Arial"/>
          <w:lang w:val="en-US"/>
        </w:rPr>
      </w:pPr>
    </w:p>
    <w:p w:rsidR="006109F5" w:rsidRDefault="006109F5">
      <w:pPr>
        <w:rPr>
          <w:rFonts w:ascii="Arial" w:hAnsi="Arial" w:cs="Arial"/>
          <w:lang w:val="en-US"/>
        </w:rPr>
      </w:pPr>
    </w:p>
    <w:sectPr w:rsidR="00610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F51C2"/>
    <w:multiLevelType w:val="hybridMultilevel"/>
    <w:tmpl w:val="17428F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14204"/>
    <w:multiLevelType w:val="hybridMultilevel"/>
    <w:tmpl w:val="7B5254F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509"/>
    <w:rsid w:val="00000FCE"/>
    <w:rsid w:val="00007B42"/>
    <w:rsid w:val="00031509"/>
    <w:rsid w:val="0004517A"/>
    <w:rsid w:val="00086A0E"/>
    <w:rsid w:val="000A2A57"/>
    <w:rsid w:val="000B146E"/>
    <w:rsid w:val="000B7262"/>
    <w:rsid w:val="000C59A9"/>
    <w:rsid w:val="000D44DC"/>
    <w:rsid w:val="00124421"/>
    <w:rsid w:val="001A486D"/>
    <w:rsid w:val="001A4D7A"/>
    <w:rsid w:val="001B1FA0"/>
    <w:rsid w:val="001D63BA"/>
    <w:rsid w:val="00206EE4"/>
    <w:rsid w:val="00223754"/>
    <w:rsid w:val="00236E5C"/>
    <w:rsid w:val="00251839"/>
    <w:rsid w:val="00256A27"/>
    <w:rsid w:val="00271715"/>
    <w:rsid w:val="002B0552"/>
    <w:rsid w:val="002C084D"/>
    <w:rsid w:val="002E11A4"/>
    <w:rsid w:val="002E20CB"/>
    <w:rsid w:val="0030393B"/>
    <w:rsid w:val="0031393B"/>
    <w:rsid w:val="003174F8"/>
    <w:rsid w:val="00325FA8"/>
    <w:rsid w:val="0033752B"/>
    <w:rsid w:val="003F2000"/>
    <w:rsid w:val="00410A62"/>
    <w:rsid w:val="00423956"/>
    <w:rsid w:val="0044053B"/>
    <w:rsid w:val="004821E4"/>
    <w:rsid w:val="004A7C4E"/>
    <w:rsid w:val="004C3299"/>
    <w:rsid w:val="004D6B56"/>
    <w:rsid w:val="004F03FC"/>
    <w:rsid w:val="00521D93"/>
    <w:rsid w:val="00530D3C"/>
    <w:rsid w:val="00535180"/>
    <w:rsid w:val="00544AB1"/>
    <w:rsid w:val="00551D40"/>
    <w:rsid w:val="005818AA"/>
    <w:rsid w:val="00581EFC"/>
    <w:rsid w:val="005B7AF8"/>
    <w:rsid w:val="00606CE6"/>
    <w:rsid w:val="006109F5"/>
    <w:rsid w:val="0065025F"/>
    <w:rsid w:val="00652D59"/>
    <w:rsid w:val="006541EE"/>
    <w:rsid w:val="006555DC"/>
    <w:rsid w:val="0066149C"/>
    <w:rsid w:val="00661B8F"/>
    <w:rsid w:val="006731C8"/>
    <w:rsid w:val="006B26D1"/>
    <w:rsid w:val="00705942"/>
    <w:rsid w:val="0072467C"/>
    <w:rsid w:val="007267FF"/>
    <w:rsid w:val="00740051"/>
    <w:rsid w:val="0074162D"/>
    <w:rsid w:val="0077402D"/>
    <w:rsid w:val="00781B42"/>
    <w:rsid w:val="00795344"/>
    <w:rsid w:val="008A7A4A"/>
    <w:rsid w:val="008B0229"/>
    <w:rsid w:val="008B4CA0"/>
    <w:rsid w:val="008C0AA5"/>
    <w:rsid w:val="008D6625"/>
    <w:rsid w:val="0090036B"/>
    <w:rsid w:val="00912361"/>
    <w:rsid w:val="009A3587"/>
    <w:rsid w:val="009A4F53"/>
    <w:rsid w:val="009D362B"/>
    <w:rsid w:val="009F5FAD"/>
    <w:rsid w:val="00A4183E"/>
    <w:rsid w:val="00A93449"/>
    <w:rsid w:val="00A945F3"/>
    <w:rsid w:val="00AC028F"/>
    <w:rsid w:val="00AD606F"/>
    <w:rsid w:val="00B03B7C"/>
    <w:rsid w:val="00B236F0"/>
    <w:rsid w:val="00B635D0"/>
    <w:rsid w:val="00B84ACD"/>
    <w:rsid w:val="00BE667D"/>
    <w:rsid w:val="00BF365A"/>
    <w:rsid w:val="00C23265"/>
    <w:rsid w:val="00C2555A"/>
    <w:rsid w:val="00C31841"/>
    <w:rsid w:val="00C415FD"/>
    <w:rsid w:val="00CA4BB4"/>
    <w:rsid w:val="00CB6A12"/>
    <w:rsid w:val="00CC6D13"/>
    <w:rsid w:val="00D05052"/>
    <w:rsid w:val="00D20507"/>
    <w:rsid w:val="00D5577D"/>
    <w:rsid w:val="00D5665E"/>
    <w:rsid w:val="00D60E8B"/>
    <w:rsid w:val="00D671B9"/>
    <w:rsid w:val="00DA1AE9"/>
    <w:rsid w:val="00DB06B4"/>
    <w:rsid w:val="00DC5701"/>
    <w:rsid w:val="00DD1C2C"/>
    <w:rsid w:val="00DD1E93"/>
    <w:rsid w:val="00E141AF"/>
    <w:rsid w:val="00E7313C"/>
    <w:rsid w:val="00EC3541"/>
    <w:rsid w:val="00EE37C4"/>
    <w:rsid w:val="00F07F1E"/>
    <w:rsid w:val="00F6559C"/>
    <w:rsid w:val="00F72155"/>
    <w:rsid w:val="00F81383"/>
    <w:rsid w:val="00FA4517"/>
    <w:rsid w:val="00FB5682"/>
    <w:rsid w:val="00FC28AD"/>
    <w:rsid w:val="00FC6D67"/>
    <w:rsid w:val="00FF2033"/>
    <w:rsid w:val="00FF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3306C7"/>
  <w15:chartTrackingRefBased/>
  <w15:docId w15:val="{A7908AB3-7DD3-45FD-896B-42FB26110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5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1B9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61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3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8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mu Tani</dc:creator>
  <cp:keywords/>
  <dc:description/>
  <cp:lastModifiedBy>Kassimu Tani</cp:lastModifiedBy>
  <cp:revision>6</cp:revision>
  <dcterms:created xsi:type="dcterms:W3CDTF">2025-05-05T14:41:00Z</dcterms:created>
  <dcterms:modified xsi:type="dcterms:W3CDTF">2025-05-08T08:34:00Z</dcterms:modified>
</cp:coreProperties>
</file>